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BE51F" w14:textId="77777777" w:rsidR="00B733CE" w:rsidRDefault="00B733CE" w:rsidP="00B733CE">
      <w:pPr>
        <w:pStyle w:val="SOMContent"/>
        <w:rPr>
          <w:b/>
        </w:rPr>
      </w:pPr>
      <w:r w:rsidRPr="00AE3683">
        <w:rPr>
          <w:b/>
        </w:rPr>
        <w:t>Tables</w:t>
      </w:r>
    </w:p>
    <w:p w14:paraId="5BF1ABE7" w14:textId="77777777" w:rsidR="00B733CE" w:rsidRPr="00AE3683" w:rsidRDefault="00B733CE" w:rsidP="00B733CE">
      <w:pPr>
        <w:pStyle w:val="SOMContent"/>
        <w:rPr>
          <w:b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43"/>
        <w:gridCol w:w="1112"/>
        <w:gridCol w:w="1106"/>
        <w:gridCol w:w="1172"/>
        <w:gridCol w:w="1112"/>
        <w:gridCol w:w="716"/>
        <w:gridCol w:w="696"/>
      </w:tblGrid>
      <w:tr w:rsidR="00B733CE" w:rsidRPr="00AE3683" w14:paraId="14E7E3C1" w14:textId="77777777" w:rsidTr="00814C72">
        <w:trPr>
          <w:trHeight w:val="3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CAE5C" w14:textId="77777777" w:rsidR="00B733CE" w:rsidRPr="00AE3683" w:rsidRDefault="00B733CE" w:rsidP="00814C72">
            <w:pPr>
              <w:jc w:val="center"/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Amino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9D969" w14:textId="77777777" w:rsidR="00B733CE" w:rsidRPr="00AE3683" w:rsidRDefault="00E501E8" w:rsidP="00814C72">
            <w:pPr>
              <w:jc w:val="center"/>
              <w:rPr>
                <w:b/>
                <w:color w:val="00000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</m:oMath>
            <w:r w:rsidR="00B733CE" w:rsidRPr="00AE3683">
              <w:rPr>
                <w:sz w:val="24"/>
                <w:szCs w:val="24"/>
              </w:rPr>
              <w:t>(</w:t>
            </w:r>
            <w:proofErr w:type="gramStart"/>
            <w:r w:rsidR="00B733CE" w:rsidRPr="00AE3683">
              <w:rPr>
                <w:sz w:val="24"/>
                <w:szCs w:val="24"/>
              </w:rPr>
              <w:t>x10</w:t>
            </w:r>
            <w:proofErr w:type="gramEnd"/>
            <w:r w:rsidR="00B733CE" w:rsidRPr="00AE3683">
              <w:rPr>
                <w:sz w:val="24"/>
                <w:szCs w:val="24"/>
                <w:vertAlign w:val="superscript"/>
              </w:rPr>
              <w:t>-5</w:t>
            </w:r>
            <w:r w:rsidR="00B733CE" w:rsidRPr="00AE368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670C1" w14:textId="77777777" w:rsidR="00B733CE" w:rsidRPr="00AE3683" w:rsidRDefault="00E501E8" w:rsidP="00814C72">
            <w:pPr>
              <w:jc w:val="center"/>
              <w:rPr>
                <w:b/>
                <w:color w:val="00000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oMath>
            <w:r w:rsidR="00B733CE" w:rsidRPr="00AE3683">
              <w:rPr>
                <w:sz w:val="24"/>
                <w:szCs w:val="24"/>
              </w:rPr>
              <w:t>(</w:t>
            </w:r>
            <w:proofErr w:type="gramStart"/>
            <w:r w:rsidR="00B733CE" w:rsidRPr="00AE3683">
              <w:rPr>
                <w:sz w:val="24"/>
                <w:szCs w:val="24"/>
              </w:rPr>
              <w:t>x10</w:t>
            </w:r>
            <w:proofErr w:type="gramEnd"/>
            <w:r w:rsidR="00B733CE" w:rsidRPr="00AE3683">
              <w:rPr>
                <w:sz w:val="24"/>
                <w:szCs w:val="24"/>
                <w:vertAlign w:val="superscript"/>
              </w:rPr>
              <w:t>-4</w:t>
            </w:r>
            <w:r w:rsidR="00B733CE" w:rsidRPr="00AE368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06D42" w14:textId="77777777" w:rsidR="00B733CE" w:rsidRPr="00AE3683" w:rsidRDefault="00E501E8" w:rsidP="00814C72">
            <w:pPr>
              <w:jc w:val="center"/>
              <w:rPr>
                <w:b/>
                <w:color w:val="00000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oMath>
            <w:r w:rsidR="00B733CE" w:rsidRPr="00AE3683">
              <w:rPr>
                <w:sz w:val="24"/>
                <w:szCs w:val="24"/>
              </w:rPr>
              <w:t xml:space="preserve"> (</w:t>
            </w:r>
            <w:proofErr w:type="gramStart"/>
            <w:r w:rsidR="00B733CE" w:rsidRPr="00AE3683">
              <w:rPr>
                <w:sz w:val="24"/>
                <w:szCs w:val="24"/>
              </w:rPr>
              <w:t>x10</w:t>
            </w:r>
            <w:proofErr w:type="gramEnd"/>
            <w:r w:rsidR="00B733CE" w:rsidRPr="00AE3683">
              <w:rPr>
                <w:sz w:val="24"/>
                <w:szCs w:val="24"/>
                <w:vertAlign w:val="superscript"/>
              </w:rPr>
              <w:t>-2</w:t>
            </w:r>
            <w:r w:rsidR="00B733CE" w:rsidRPr="00AE368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C7250" w14:textId="77777777" w:rsidR="00B733CE" w:rsidRPr="00AE3683" w:rsidRDefault="00E501E8" w:rsidP="00814C72">
            <w:pPr>
              <w:jc w:val="center"/>
              <w:rPr>
                <w:b/>
                <w:color w:val="00000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3</m:t>
                  </m:r>
                </m:sub>
              </m:sSub>
            </m:oMath>
            <w:r w:rsidR="00B733CE" w:rsidRPr="00AE3683">
              <w:rPr>
                <w:sz w:val="24"/>
                <w:szCs w:val="24"/>
              </w:rPr>
              <w:t>(</w:t>
            </w:r>
            <w:proofErr w:type="gramStart"/>
            <w:r w:rsidR="00B733CE" w:rsidRPr="00AE3683">
              <w:rPr>
                <w:sz w:val="24"/>
                <w:szCs w:val="24"/>
              </w:rPr>
              <w:t>x10</w:t>
            </w:r>
            <w:proofErr w:type="gramEnd"/>
            <w:r w:rsidR="00B733CE" w:rsidRPr="00AE3683">
              <w:rPr>
                <w:sz w:val="24"/>
                <w:szCs w:val="24"/>
                <w:vertAlign w:val="superscript"/>
              </w:rPr>
              <w:t>-2</w:t>
            </w:r>
            <w:r w:rsidR="00B733CE" w:rsidRPr="00AE368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A5249" w14:textId="77777777" w:rsidR="00B733CE" w:rsidRPr="00AE3683" w:rsidRDefault="00B733CE" w:rsidP="00814C72">
            <w:pPr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391A9" w14:textId="77777777" w:rsidR="00B733CE" w:rsidRPr="00AE3683" w:rsidRDefault="00B733CE" w:rsidP="00814C72">
            <w:pPr>
              <w:jc w:val="center"/>
              <w:rPr>
                <w:sz w:val="24"/>
                <w:szCs w:val="24"/>
                <w:vertAlign w:val="superscript"/>
              </w:rPr>
            </w:pPr>
            <w:proofErr w:type="gramStart"/>
            <w:r w:rsidRPr="00AE3683">
              <w:rPr>
                <w:i/>
                <w:sz w:val="24"/>
                <w:szCs w:val="24"/>
              </w:rPr>
              <w:t>r</w:t>
            </w:r>
            <w:r w:rsidRPr="00AE3683">
              <w:rPr>
                <w:sz w:val="24"/>
                <w:szCs w:val="24"/>
                <w:vertAlign w:val="superscript"/>
              </w:rPr>
              <w:t>2</w:t>
            </w:r>
            <w:proofErr w:type="gramEnd"/>
          </w:p>
        </w:tc>
      </w:tr>
      <w:tr w:rsidR="00B733CE" w:rsidRPr="00AE3683" w14:paraId="6CEFA47B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9110C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FBA1A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32886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6758B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83FAB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F6BB8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4619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98</w:t>
            </w:r>
          </w:p>
        </w:tc>
      </w:tr>
      <w:tr w:rsidR="00B733CE" w:rsidRPr="00AE3683" w14:paraId="68D27C4D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5F45A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BE94C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2092F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74497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F19B7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A588C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3CF3F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94</w:t>
            </w:r>
          </w:p>
        </w:tc>
      </w:tr>
      <w:tr w:rsidR="00B733CE" w:rsidRPr="00AE3683" w14:paraId="66F14859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77CB2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7B9FD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70C87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88D47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0CEE9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E8CB2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87083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1</w:t>
            </w:r>
          </w:p>
        </w:tc>
      </w:tr>
      <w:tr w:rsidR="00B733CE" w:rsidRPr="00AE3683" w14:paraId="4FAC62B7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17AB6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D860A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BF305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6C1F0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AD3BA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9619B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26BBF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17</w:t>
            </w:r>
          </w:p>
        </w:tc>
      </w:tr>
      <w:tr w:rsidR="00B733CE" w:rsidRPr="00AE3683" w14:paraId="78D9BC77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3E8A3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08D1B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2211F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D73B6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CD199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1DB88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FE17A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9</w:t>
            </w:r>
          </w:p>
        </w:tc>
      </w:tr>
      <w:tr w:rsidR="00B733CE" w:rsidRPr="00AE3683" w14:paraId="47EE87B5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0157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385C3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F7164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DE45E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EB839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E46E2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246AF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75</w:t>
            </w:r>
          </w:p>
        </w:tc>
      </w:tr>
      <w:tr w:rsidR="00B733CE" w:rsidRPr="00AE3683" w14:paraId="3A90FF1B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9065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bookmarkStart w:id="0" w:name="_GoBack"/>
            <w:r w:rsidRPr="00AE3683">
              <w:rPr>
                <w:sz w:val="24"/>
                <w:szCs w:val="24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429EB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8E3B4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4473B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D9047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4D893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53EA5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43</w:t>
            </w:r>
          </w:p>
        </w:tc>
      </w:tr>
      <w:bookmarkEnd w:id="0"/>
      <w:tr w:rsidR="00B733CE" w:rsidRPr="00AE3683" w14:paraId="5AF1FEF5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78D5E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731D4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F7452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E539D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AA878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DD5F0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549ED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62</w:t>
            </w:r>
          </w:p>
        </w:tc>
      </w:tr>
      <w:tr w:rsidR="00B733CE" w:rsidRPr="00AE3683" w14:paraId="167D3A0B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EF292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C7E4A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5C004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418EB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CC37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2983F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78CB2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79</w:t>
            </w:r>
          </w:p>
        </w:tc>
      </w:tr>
      <w:tr w:rsidR="00B733CE" w:rsidRPr="00AE3683" w14:paraId="1657D12A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8865F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7C433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EC2A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D55C2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FC0F4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A3A7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0C6CE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72</w:t>
            </w:r>
          </w:p>
        </w:tc>
      </w:tr>
      <w:tr w:rsidR="00B733CE" w:rsidRPr="00AE3683" w14:paraId="60D1E070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FE357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16B75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41BBA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89F90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E2DDC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1FC88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1BC4D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94</w:t>
            </w:r>
          </w:p>
        </w:tc>
      </w:tr>
      <w:tr w:rsidR="00B733CE" w:rsidRPr="00AE3683" w14:paraId="6881C635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C1C4D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69A39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77E69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945CE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7CA80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0621A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02B82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8</w:t>
            </w:r>
          </w:p>
        </w:tc>
      </w:tr>
      <w:tr w:rsidR="00B733CE" w:rsidRPr="00AE3683" w14:paraId="7BD38F0B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DD0FE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79623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78BD6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C89C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D7214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E2F40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776C0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-----</w:t>
            </w:r>
          </w:p>
        </w:tc>
      </w:tr>
      <w:tr w:rsidR="00B733CE" w:rsidRPr="00AE3683" w14:paraId="10D1BC3D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39D64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A0408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986BE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2E6B6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9BD17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807A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D97105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68</w:t>
            </w:r>
          </w:p>
        </w:tc>
      </w:tr>
      <w:tr w:rsidR="00B733CE" w:rsidRPr="00AE3683" w14:paraId="1008C8E2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F2775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98F4C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AF747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D402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1EF0E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CC75A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488451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6</w:t>
            </w:r>
          </w:p>
        </w:tc>
      </w:tr>
      <w:tr w:rsidR="00B733CE" w:rsidRPr="00AE3683" w14:paraId="7A2A7A93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F3516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45334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8ACEF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F2BC2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E90A4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F8AEA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11AB6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9</w:t>
            </w:r>
          </w:p>
        </w:tc>
      </w:tr>
      <w:tr w:rsidR="00B733CE" w:rsidRPr="00AE3683" w14:paraId="45E71948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D5E06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CF97F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C7DDD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56385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7D628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FABA7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8E787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6</w:t>
            </w:r>
          </w:p>
        </w:tc>
      </w:tr>
      <w:tr w:rsidR="00B733CE" w:rsidRPr="00AE3683" w14:paraId="62CEAF05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1C6EE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98842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CFFC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C564D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76A83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E19AE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BE5E0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92</w:t>
            </w:r>
          </w:p>
        </w:tc>
      </w:tr>
      <w:tr w:rsidR="00B733CE" w:rsidRPr="00AE3683" w14:paraId="40FDBA45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D3B3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4A19D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8E392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F2238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0917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5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86062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F6829E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2</w:t>
            </w:r>
          </w:p>
        </w:tc>
      </w:tr>
      <w:tr w:rsidR="00B733CE" w:rsidRPr="00AE3683" w14:paraId="14A676FE" w14:textId="77777777" w:rsidTr="00814C7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FBEDC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9D6F1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786EF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05F2F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06F2E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62122" w14:textId="77777777" w:rsidR="00B733CE" w:rsidRPr="00AE3683" w:rsidRDefault="00B733CE" w:rsidP="00814C72">
            <w:pPr>
              <w:rPr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A204FE" w14:textId="77777777" w:rsidR="00B733CE" w:rsidRPr="00AE3683" w:rsidRDefault="00B733CE" w:rsidP="00814C72">
            <w:pPr>
              <w:rPr>
                <w:color w:val="000000"/>
                <w:sz w:val="24"/>
                <w:szCs w:val="24"/>
              </w:rPr>
            </w:pPr>
            <w:r w:rsidRPr="00AE3683">
              <w:rPr>
                <w:sz w:val="24"/>
                <w:szCs w:val="24"/>
              </w:rPr>
              <w:t>0.81</w:t>
            </w:r>
          </w:p>
        </w:tc>
      </w:tr>
    </w:tbl>
    <w:p w14:paraId="512FA545" w14:textId="77777777" w:rsidR="00B733CE" w:rsidRPr="00AE3683" w:rsidRDefault="00B733CE" w:rsidP="00B733CE">
      <w:pPr>
        <w:spacing w:line="360" w:lineRule="auto"/>
        <w:rPr>
          <w:sz w:val="24"/>
          <w:szCs w:val="24"/>
        </w:rPr>
      </w:pPr>
    </w:p>
    <w:p w14:paraId="2BE42E58" w14:textId="77777777" w:rsidR="00B733CE" w:rsidRDefault="00B733CE" w:rsidP="00B733CE">
      <w:pPr>
        <w:spacing w:line="360" w:lineRule="auto"/>
        <w:rPr>
          <w:b/>
          <w:sz w:val="24"/>
          <w:szCs w:val="24"/>
          <w:lang w:bidi="he-IL"/>
        </w:rPr>
      </w:pPr>
    </w:p>
    <w:sectPr w:rsidR="00B733CE" w:rsidSect="000E20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3CE"/>
    <w:rsid w:val="000E20CA"/>
    <w:rsid w:val="00B733CE"/>
    <w:rsid w:val="00D263F8"/>
    <w:rsid w:val="00E5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BC1D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3C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B733CE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3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3CE"/>
    <w:rPr>
      <w:rFonts w:ascii="Lucida Grande" w:eastAsia="Calibr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733CE"/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3C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B733CE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3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3CE"/>
    <w:rPr>
      <w:rFonts w:ascii="Lucida Grande" w:eastAsia="Calibr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733CE"/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8</Characters>
  <Application>Microsoft Macintosh Word</Application>
  <DocSecurity>0</DocSecurity>
  <Lines>5</Lines>
  <Paragraphs>1</Paragraphs>
  <ScaleCrop>false</ScaleCrop>
  <Company>asdf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af Elazar</dc:creator>
  <cp:keywords/>
  <dc:description/>
  <cp:lastModifiedBy>Jonathan</cp:lastModifiedBy>
  <cp:revision>2</cp:revision>
  <dcterms:created xsi:type="dcterms:W3CDTF">2015-10-14T08:59:00Z</dcterms:created>
  <dcterms:modified xsi:type="dcterms:W3CDTF">2016-01-20T15:55:00Z</dcterms:modified>
</cp:coreProperties>
</file>